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B10514" w14:textId="3DEB6B00" w:rsidR="00F32DD8" w:rsidRPr="00EF71FA" w:rsidRDefault="003E2E78">
      <w:pPr>
        <w:rPr>
          <w:rFonts w:ascii="Times New Roman" w:hAnsi="Times New Roman" w:cs="Times New Roman"/>
          <w:lang w:val="en-US"/>
        </w:rPr>
      </w:pPr>
      <w:r w:rsidRPr="00EF71FA">
        <w:rPr>
          <w:rFonts w:ascii="Times New Roman" w:hAnsi="Times New Roman" w:cs="Times New Roman"/>
          <w:lang w:val="en-US"/>
        </w:rPr>
        <w:t>S2</w:t>
      </w:r>
      <w:r w:rsidR="00C70901">
        <w:rPr>
          <w:rFonts w:ascii="Times New Roman" w:hAnsi="Times New Roman" w:cs="Times New Roman"/>
          <w:lang w:val="en-US"/>
        </w:rPr>
        <w:t xml:space="preserve"> Table</w:t>
      </w:r>
      <w:r w:rsidRPr="00EF71FA">
        <w:rPr>
          <w:rFonts w:ascii="Times New Roman" w:hAnsi="Times New Roman" w:cs="Times New Roman"/>
          <w:lang w:val="en-US"/>
        </w:rPr>
        <w:t xml:space="preserve">: </w:t>
      </w:r>
      <w:r w:rsidRPr="00DD162E">
        <w:rPr>
          <w:rFonts w:ascii="Times New Roman" w:hAnsi="Times New Roman" w:cs="Times New Roman"/>
          <w:i/>
          <w:lang w:val="en-US"/>
        </w:rPr>
        <w:t>Inclusion and exclusion criteria</w:t>
      </w:r>
    </w:p>
    <w:p w14:paraId="491CAA7B" w14:textId="77777777" w:rsidR="003E2E78" w:rsidRPr="003E2E78" w:rsidRDefault="003E2E78">
      <w:pPr>
        <w:rPr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7970"/>
      </w:tblGrid>
      <w:tr w:rsidR="003E2E78" w:rsidRPr="00EF71FA" w14:paraId="7F711C86" w14:textId="77777777" w:rsidTr="00EF71FA">
        <w:tc>
          <w:tcPr>
            <w:tcW w:w="92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C4FED5" w14:textId="77777777" w:rsidR="003E2E78" w:rsidRPr="00EF71FA" w:rsidRDefault="003E2E78" w:rsidP="00EF71F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Inclusion criteria</w:t>
            </w:r>
          </w:p>
        </w:tc>
      </w:tr>
      <w:tr w:rsidR="003E2E78" w:rsidRPr="00EF71FA" w14:paraId="59BA462F" w14:textId="77777777" w:rsidTr="00EF71FA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3160374B" w14:textId="77777777" w:rsidR="003E2E78" w:rsidRPr="00EF71FA" w:rsidRDefault="003E2E78" w:rsidP="00EF71FA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7970" w:type="dxa"/>
            <w:tcBorders>
              <w:top w:val="single" w:sz="4" w:space="0" w:color="auto"/>
            </w:tcBorders>
          </w:tcPr>
          <w:p w14:paraId="53360067" w14:textId="77777777" w:rsidR="003E2E78" w:rsidRPr="00EF71FA" w:rsidRDefault="003E2E78" w:rsidP="00EF71F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Accessibility of full text</w:t>
            </w:r>
          </w:p>
        </w:tc>
      </w:tr>
      <w:tr w:rsidR="003E2E78" w:rsidRPr="00EF71FA" w14:paraId="12396194" w14:textId="77777777" w:rsidTr="00EF71FA">
        <w:tc>
          <w:tcPr>
            <w:tcW w:w="1242" w:type="dxa"/>
            <w:vAlign w:val="center"/>
          </w:tcPr>
          <w:p w14:paraId="5A235FF3" w14:textId="77777777" w:rsidR="003E2E78" w:rsidRPr="00EF71FA" w:rsidRDefault="003E2E78" w:rsidP="00EF71FA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7970" w:type="dxa"/>
          </w:tcPr>
          <w:p w14:paraId="1A24D62E" w14:textId="77777777" w:rsidR="003E2E78" w:rsidRPr="00EF71FA" w:rsidRDefault="003E2E78" w:rsidP="00EF71F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Language English or German</w:t>
            </w:r>
          </w:p>
        </w:tc>
      </w:tr>
      <w:tr w:rsidR="003E2E78" w:rsidRPr="00534D03" w14:paraId="3B81095C" w14:textId="77777777" w:rsidTr="00EF71FA">
        <w:tc>
          <w:tcPr>
            <w:tcW w:w="1242" w:type="dxa"/>
            <w:vAlign w:val="center"/>
          </w:tcPr>
          <w:p w14:paraId="3E612D74" w14:textId="77777777" w:rsidR="003E2E78" w:rsidRPr="00EF71FA" w:rsidRDefault="003E2E78" w:rsidP="00EF71FA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7970" w:type="dxa"/>
          </w:tcPr>
          <w:p w14:paraId="311987F2" w14:textId="77777777" w:rsidR="003E2E78" w:rsidRPr="00EF71FA" w:rsidRDefault="003E2E78" w:rsidP="00EF71F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Article published in a peer-reviewed journal</w:t>
            </w:r>
          </w:p>
        </w:tc>
      </w:tr>
      <w:tr w:rsidR="003E2E78" w:rsidRPr="00534D03" w14:paraId="24B58A6A" w14:textId="77777777" w:rsidTr="00EF71FA">
        <w:tc>
          <w:tcPr>
            <w:tcW w:w="1242" w:type="dxa"/>
            <w:vAlign w:val="center"/>
          </w:tcPr>
          <w:p w14:paraId="6050DBF9" w14:textId="77777777" w:rsidR="003E2E78" w:rsidRPr="00EF71FA" w:rsidRDefault="003E2E78" w:rsidP="00EF71FA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(4)</w:t>
            </w:r>
          </w:p>
        </w:tc>
        <w:tc>
          <w:tcPr>
            <w:tcW w:w="7970" w:type="dxa"/>
          </w:tcPr>
          <w:p w14:paraId="1913B939" w14:textId="77777777" w:rsidR="003E2E78" w:rsidRPr="00EF71FA" w:rsidRDefault="003E2E78" w:rsidP="00EF71F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Study population: cancer patients with minor children/ minor children of cancer patients</w:t>
            </w:r>
          </w:p>
        </w:tc>
      </w:tr>
      <w:tr w:rsidR="003E2E78" w:rsidRPr="00534D03" w14:paraId="71DB525F" w14:textId="77777777" w:rsidTr="00EF71FA">
        <w:tc>
          <w:tcPr>
            <w:tcW w:w="1242" w:type="dxa"/>
            <w:vAlign w:val="center"/>
          </w:tcPr>
          <w:p w14:paraId="638BBBA7" w14:textId="77777777" w:rsidR="003E2E78" w:rsidRPr="00EF71FA" w:rsidRDefault="003E2E78" w:rsidP="00EF71FA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(5)</w:t>
            </w:r>
          </w:p>
        </w:tc>
        <w:tc>
          <w:tcPr>
            <w:tcW w:w="7970" w:type="dxa"/>
          </w:tcPr>
          <w:p w14:paraId="02AAE9E3" w14:textId="28ECFCD6" w:rsidR="003E2E78" w:rsidRPr="00EF71FA" w:rsidRDefault="003E2E78" w:rsidP="004B2737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 xml:space="preserve">Focus of </w:t>
            </w:r>
            <w:r w:rsidR="008F6FA7">
              <w:rPr>
                <w:rFonts w:ascii="Times New Roman" w:hAnsi="Times New Roman" w:cs="Times New Roman"/>
                <w:lang w:val="en-US"/>
              </w:rPr>
              <w:t>a</w:t>
            </w:r>
            <w:r w:rsidRPr="00EF71FA">
              <w:rPr>
                <w:rFonts w:ascii="Times New Roman" w:hAnsi="Times New Roman" w:cs="Times New Roman"/>
                <w:lang w:val="en-US"/>
              </w:rPr>
              <w:t xml:space="preserve">rticle: structured intervention/ psychosocial support service </w:t>
            </w:r>
          </w:p>
        </w:tc>
      </w:tr>
      <w:tr w:rsidR="003E2E78" w:rsidRPr="00534D03" w14:paraId="091FA005" w14:textId="77777777" w:rsidTr="00EF71FA"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05F40D77" w14:textId="77777777" w:rsidR="003E2E78" w:rsidRPr="00EF71FA" w:rsidRDefault="003E2E78" w:rsidP="00EF71FA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(6)</w:t>
            </w:r>
          </w:p>
        </w:tc>
        <w:tc>
          <w:tcPr>
            <w:tcW w:w="7970" w:type="dxa"/>
            <w:tcBorders>
              <w:bottom w:val="single" w:sz="4" w:space="0" w:color="auto"/>
            </w:tcBorders>
          </w:tcPr>
          <w:p w14:paraId="7EB53783" w14:textId="26AC5B8F" w:rsidR="003E2E78" w:rsidRPr="00EF71FA" w:rsidRDefault="003E2E78" w:rsidP="00EF71F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Focus of intervention</w:t>
            </w:r>
            <w:r w:rsidR="001D7472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EF71FA">
              <w:rPr>
                <w:rFonts w:ascii="Times New Roman" w:hAnsi="Times New Roman" w:cs="Times New Roman"/>
                <w:lang w:val="en-US"/>
              </w:rPr>
              <w:t>treatment or prevention of negative psychosocial conse</w:t>
            </w:r>
            <w:bookmarkStart w:id="0" w:name="_GoBack"/>
            <w:bookmarkEnd w:id="0"/>
            <w:r w:rsidRPr="00EF71FA">
              <w:rPr>
                <w:rFonts w:ascii="Times New Roman" w:hAnsi="Times New Roman" w:cs="Times New Roman"/>
                <w:lang w:val="en-US"/>
              </w:rPr>
              <w:t>quences of cancer diagnosis in parents, children</w:t>
            </w:r>
            <w:r w:rsidR="001766C1">
              <w:rPr>
                <w:rFonts w:ascii="Times New Roman" w:hAnsi="Times New Roman" w:cs="Times New Roman"/>
                <w:lang w:val="en-US"/>
              </w:rPr>
              <w:t>,</w:t>
            </w:r>
            <w:r w:rsidRPr="00EF71FA">
              <w:rPr>
                <w:rFonts w:ascii="Times New Roman" w:hAnsi="Times New Roman" w:cs="Times New Roman"/>
                <w:lang w:val="en-US"/>
              </w:rPr>
              <w:t xml:space="preserve"> or families</w:t>
            </w:r>
          </w:p>
        </w:tc>
      </w:tr>
      <w:tr w:rsidR="003E2E78" w:rsidRPr="00EF71FA" w14:paraId="4EB7104D" w14:textId="77777777" w:rsidTr="002A5E0E">
        <w:tc>
          <w:tcPr>
            <w:tcW w:w="92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A8402" w14:textId="77777777" w:rsidR="003E2E78" w:rsidRPr="00EF71FA" w:rsidRDefault="003E2E78" w:rsidP="00EF71F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Exclusion criteria</w:t>
            </w:r>
          </w:p>
        </w:tc>
      </w:tr>
      <w:tr w:rsidR="002A5E0E" w:rsidRPr="00534D03" w14:paraId="5A2E1CA7" w14:textId="77777777" w:rsidTr="002A5E0E">
        <w:tc>
          <w:tcPr>
            <w:tcW w:w="1242" w:type="dxa"/>
            <w:tcBorders>
              <w:top w:val="single" w:sz="4" w:space="0" w:color="auto"/>
              <w:bottom w:val="nil"/>
            </w:tcBorders>
            <w:vAlign w:val="center"/>
          </w:tcPr>
          <w:p w14:paraId="5FF93010" w14:textId="77777777" w:rsidR="002A5E0E" w:rsidRPr="00EF71FA" w:rsidRDefault="002A5E0E" w:rsidP="00367138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7970" w:type="dxa"/>
            <w:tcBorders>
              <w:top w:val="single" w:sz="4" w:space="0" w:color="auto"/>
              <w:bottom w:val="nil"/>
            </w:tcBorders>
          </w:tcPr>
          <w:p w14:paraId="75B5CAB3" w14:textId="1D643E57" w:rsidR="002A5E0E" w:rsidRPr="00EF71FA" w:rsidRDefault="004B2737" w:rsidP="00EF71F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="002A5E0E">
              <w:rPr>
                <w:rFonts w:ascii="Times New Roman" w:hAnsi="Times New Roman" w:cs="Times New Roman"/>
                <w:lang w:val="en-US"/>
              </w:rPr>
              <w:t>ocus</w:t>
            </w:r>
            <w:r>
              <w:rPr>
                <w:rFonts w:ascii="Times New Roman" w:hAnsi="Times New Roman" w:cs="Times New Roman"/>
                <w:lang w:val="en-US"/>
              </w:rPr>
              <w:t xml:space="preserve"> of article:</w:t>
            </w:r>
            <w:r w:rsidR="002A5E0E">
              <w:rPr>
                <w:rFonts w:ascii="Times New Roman" w:hAnsi="Times New Roman" w:cs="Times New Roman"/>
                <w:lang w:val="en-US"/>
              </w:rPr>
              <w:t xml:space="preserve"> medical treatment</w:t>
            </w:r>
            <w:r w:rsidR="00930758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2A5E0E" w:rsidRPr="00534D03" w14:paraId="0ACB0524" w14:textId="77777777" w:rsidTr="002A5E0E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360E149A" w14:textId="77777777" w:rsidR="002A5E0E" w:rsidRPr="00EF71FA" w:rsidRDefault="002A5E0E" w:rsidP="00FC7A64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7970" w:type="dxa"/>
            <w:tcBorders>
              <w:top w:val="nil"/>
              <w:bottom w:val="nil"/>
            </w:tcBorders>
          </w:tcPr>
          <w:p w14:paraId="55391AEE" w14:textId="77777777" w:rsidR="002A5E0E" w:rsidRDefault="002A5E0E" w:rsidP="00EF71F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vention addresses families with adult children or families affected by childhood cancer</w:t>
            </w:r>
          </w:p>
        </w:tc>
      </w:tr>
      <w:tr w:rsidR="002A5E0E" w:rsidRPr="00534D03" w14:paraId="470D3B40" w14:textId="77777777" w:rsidTr="002A5E0E">
        <w:tc>
          <w:tcPr>
            <w:tcW w:w="1242" w:type="dxa"/>
            <w:tcBorders>
              <w:top w:val="nil"/>
            </w:tcBorders>
            <w:vAlign w:val="center"/>
          </w:tcPr>
          <w:p w14:paraId="2990E00A" w14:textId="77777777" w:rsidR="002A5E0E" w:rsidRPr="00EF71FA" w:rsidRDefault="002A5E0E" w:rsidP="00FC7A64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7970" w:type="dxa"/>
            <w:tcBorders>
              <w:top w:val="nil"/>
            </w:tcBorders>
          </w:tcPr>
          <w:p w14:paraId="35EFAEAF" w14:textId="1FEC0C08" w:rsidR="002A5E0E" w:rsidRPr="00EF71FA" w:rsidRDefault="002A5E0E" w:rsidP="00245E31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 xml:space="preserve">Intervention </w:t>
            </w:r>
            <w:proofErr w:type="spellStart"/>
            <w:r w:rsidRPr="00EF71FA">
              <w:rPr>
                <w:rFonts w:ascii="Times New Roman" w:hAnsi="Times New Roman" w:cs="Times New Roman"/>
                <w:lang w:val="en-US"/>
              </w:rPr>
              <w:t>focus</w:t>
            </w:r>
            <w:r w:rsidR="00245E31">
              <w:rPr>
                <w:rFonts w:ascii="Times New Roman" w:hAnsi="Times New Roman" w:cs="Times New Roman"/>
                <w:lang w:val="en-US"/>
              </w:rPr>
              <w:t>ses</w:t>
            </w:r>
            <w:proofErr w:type="spellEnd"/>
            <w:r w:rsidRPr="00EF71FA">
              <w:rPr>
                <w:rFonts w:ascii="Times New Roman" w:hAnsi="Times New Roman" w:cs="Times New Roman"/>
                <w:lang w:val="en-US"/>
              </w:rPr>
              <w:t xml:space="preserve"> on partnership, primary mental illness or health behavior</w:t>
            </w:r>
          </w:p>
        </w:tc>
      </w:tr>
      <w:tr w:rsidR="002A5E0E" w:rsidRPr="00534D03" w14:paraId="25D14459" w14:textId="77777777" w:rsidTr="00EF71FA">
        <w:tc>
          <w:tcPr>
            <w:tcW w:w="1242" w:type="dxa"/>
            <w:vAlign w:val="center"/>
          </w:tcPr>
          <w:p w14:paraId="61A6F19F" w14:textId="77777777" w:rsidR="002A5E0E" w:rsidRPr="00EF71FA" w:rsidRDefault="002A5E0E" w:rsidP="00EF71FA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)</w:t>
            </w:r>
          </w:p>
        </w:tc>
        <w:tc>
          <w:tcPr>
            <w:tcW w:w="7970" w:type="dxa"/>
          </w:tcPr>
          <w:p w14:paraId="5C9045C3" w14:textId="29B856F0" w:rsidR="002A5E0E" w:rsidRPr="00EF71FA" w:rsidRDefault="002A5E0E" w:rsidP="00245E31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F71FA">
              <w:rPr>
                <w:rFonts w:ascii="Times New Roman" w:hAnsi="Times New Roman" w:cs="Times New Roman"/>
                <w:lang w:val="en-US"/>
              </w:rPr>
              <w:t xml:space="preserve">Intervention </w:t>
            </w:r>
            <w:proofErr w:type="spellStart"/>
            <w:r w:rsidRPr="00EF71FA">
              <w:rPr>
                <w:rFonts w:ascii="Times New Roman" w:hAnsi="Times New Roman" w:cs="Times New Roman"/>
                <w:lang w:val="en-US"/>
              </w:rPr>
              <w:t>focus</w:t>
            </w:r>
            <w:r w:rsidR="00245E31">
              <w:rPr>
                <w:rFonts w:ascii="Times New Roman" w:hAnsi="Times New Roman" w:cs="Times New Roman"/>
                <w:lang w:val="en-US"/>
              </w:rPr>
              <w:t>ses</w:t>
            </w:r>
            <w:proofErr w:type="spellEnd"/>
            <w:r w:rsidRPr="00EF71F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only </w:t>
            </w:r>
            <w:r w:rsidRPr="00EF71FA">
              <w:rPr>
                <w:rFonts w:ascii="Times New Roman" w:hAnsi="Times New Roman" w:cs="Times New Roman"/>
                <w:lang w:val="en-US"/>
              </w:rPr>
              <w:t>on bereavement</w:t>
            </w:r>
          </w:p>
        </w:tc>
      </w:tr>
    </w:tbl>
    <w:p w14:paraId="6837E37F" w14:textId="77777777" w:rsidR="003E2E78" w:rsidRPr="003E2E78" w:rsidRDefault="003E2E78">
      <w:pPr>
        <w:rPr>
          <w:lang w:val="en-US"/>
        </w:rPr>
      </w:pPr>
    </w:p>
    <w:sectPr w:rsidR="003E2E78" w:rsidRPr="003E2E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7495E52" w15:done="0"/>
  <w15:commentEx w15:paraId="6F48634B" w15:done="0"/>
  <w15:commentEx w15:paraId="4EF42C53" w15:done="0"/>
  <w15:commentEx w15:paraId="18EE9FA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6A2E64"/>
    <w:multiLevelType w:val="multilevel"/>
    <w:tmpl w:val="0407001F"/>
    <w:styleLink w:val="123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sz w:val="24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ascii="Times New Roman" w:hAnsi="Times New Roman"/>
        <w:sz w:val="24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ascii="Times New Roman" w:hAnsi="Times New Roman"/>
        <w:sz w:val="24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ascii="Times New Roman" w:hAnsi="Times New Roman"/>
        <w:sz w:val="24"/>
      </w:rPr>
    </w:lvl>
    <w:lvl w:ilvl="4">
      <w:start w:val="1"/>
      <w:numFmt w:val="decimal"/>
      <w:lvlText w:val="%1.%2.%3.%4.%5."/>
      <w:lvlJc w:val="left"/>
      <w:pPr>
        <w:ind w:left="792" w:hanging="792"/>
      </w:pPr>
      <w:rPr>
        <w:rFonts w:ascii="Times New Roman" w:hAnsi="Times New Roman"/>
        <w:sz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ller, Anne-Catherine">
    <w15:presenceInfo w15:providerId="AD" w15:userId="S-1-5-21-3318039502-754001453-826411437-438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E78"/>
    <w:rsid w:val="000145A3"/>
    <w:rsid w:val="0003693C"/>
    <w:rsid w:val="0009666C"/>
    <w:rsid w:val="001766C1"/>
    <w:rsid w:val="001D7472"/>
    <w:rsid w:val="00245E31"/>
    <w:rsid w:val="002A5E0E"/>
    <w:rsid w:val="002C7D44"/>
    <w:rsid w:val="003A174F"/>
    <w:rsid w:val="003E2E78"/>
    <w:rsid w:val="00421CE7"/>
    <w:rsid w:val="004B2737"/>
    <w:rsid w:val="004D1598"/>
    <w:rsid w:val="00534D03"/>
    <w:rsid w:val="005A5EBA"/>
    <w:rsid w:val="008F6FA7"/>
    <w:rsid w:val="00930758"/>
    <w:rsid w:val="009337DC"/>
    <w:rsid w:val="00B76CB1"/>
    <w:rsid w:val="00BD390C"/>
    <w:rsid w:val="00C70901"/>
    <w:rsid w:val="00CC19CF"/>
    <w:rsid w:val="00DD162E"/>
    <w:rsid w:val="00EC16B3"/>
    <w:rsid w:val="00EF71FA"/>
    <w:rsid w:val="00F23500"/>
    <w:rsid w:val="00F32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A27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Calibri"/>
        <w:kern w:val="3"/>
        <w:sz w:val="24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Calibri" w:eastAsia="SimSun" w:hAnsi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1234">
    <w:name w:val="1234"/>
    <w:uiPriority w:val="99"/>
    <w:rsid w:val="00B76CB1"/>
    <w:pPr>
      <w:numPr>
        <w:numId w:val="1"/>
      </w:numPr>
    </w:pPr>
  </w:style>
  <w:style w:type="table" w:styleId="Tabellenraster">
    <w:name w:val="Table Grid"/>
    <w:basedOn w:val="NormaleTabelle"/>
    <w:uiPriority w:val="59"/>
    <w:rsid w:val="003E2E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A5E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A5EB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A5EBA"/>
    <w:rPr>
      <w:rFonts w:ascii="Calibri" w:eastAsia="SimSun" w:hAnsi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5E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5EBA"/>
    <w:rPr>
      <w:rFonts w:ascii="Calibri" w:eastAsia="SimSun" w:hAnsi="Calibri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5EB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5EBA"/>
    <w:rPr>
      <w:rFonts w:ascii="Segoe UI" w:eastAsia="SimSun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Calibri"/>
        <w:kern w:val="3"/>
        <w:sz w:val="24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Calibri" w:eastAsia="SimSun" w:hAnsi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1234">
    <w:name w:val="1234"/>
    <w:uiPriority w:val="99"/>
    <w:rsid w:val="00B76CB1"/>
    <w:pPr>
      <w:numPr>
        <w:numId w:val="1"/>
      </w:numPr>
    </w:pPr>
  </w:style>
  <w:style w:type="table" w:styleId="Tabellenraster">
    <w:name w:val="Table Grid"/>
    <w:basedOn w:val="NormaleTabelle"/>
    <w:uiPriority w:val="59"/>
    <w:rsid w:val="003E2E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A5E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A5EB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A5EBA"/>
    <w:rPr>
      <w:rFonts w:ascii="Calibri" w:eastAsia="SimSun" w:hAnsi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5E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5EBA"/>
    <w:rPr>
      <w:rFonts w:ascii="Calibri" w:eastAsia="SimSun" w:hAnsi="Calibri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5EB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5EBA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N</Company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</dc:creator>
  <cp:lastModifiedBy>NN</cp:lastModifiedBy>
  <cp:revision>3</cp:revision>
  <dcterms:created xsi:type="dcterms:W3CDTF">2016-05-26T07:55:00Z</dcterms:created>
  <dcterms:modified xsi:type="dcterms:W3CDTF">2016-05-26T07:55:00Z</dcterms:modified>
</cp:coreProperties>
</file>